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MCtablefigureheader"/>
        <w:rPr/>
      </w:pPr>
      <w:r>
        <w:rPr/>
        <w:t>Table S1. Delphi participants by country</w:t>
      </w:r>
    </w:p>
    <w:tbl>
      <w:tblPr>
        <w:tblW w:w="14494" w:type="dxa"/>
        <w:jc w:val="left"/>
        <w:tblInd w:w="-431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29"/>
        <w:gridCol w:w="1350"/>
        <w:gridCol w:w="1350"/>
        <w:gridCol w:w="1351"/>
        <w:gridCol w:w="1350"/>
        <w:gridCol w:w="1350"/>
        <w:gridCol w:w="1351"/>
        <w:gridCol w:w="1112"/>
        <w:gridCol w:w="1113"/>
        <w:gridCol w:w="1112"/>
        <w:gridCol w:w="1113"/>
        <w:gridCol w:w="1113"/>
      </w:tblGrid>
      <w:tr>
        <w:trPr>
          <w:tblHeader w:val="true"/>
          <w:trHeight w:val="635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Delphi panellist/ Key opinion leader 11</w:t>
            </w:r>
          </w:p>
        </w:tc>
      </w:tr>
      <w:tr>
        <w:trPr>
          <w:trHeight w:val="539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Scotl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284"/>
                <w:tab w:val="clear" w:pos="425"/>
                <w:tab w:val="left" w:pos="0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onsultant paediatrician. Interest in training non-medical persons in community settings to administer rescue medication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284"/>
                <w:tab w:val="clear" w:pos="425"/>
                <w:tab w:val="left" w:pos="0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urse specialist in paediatric epilepsy, experienced in buccal and nasal midazolam.  Involved in training and guideline developmen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tabs>
                <w:tab w:val="clear" w:pos="284"/>
                <w:tab w:val="left" w:pos="0" w:leader="none"/>
                <w:tab w:val="left" w:pos="425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Consultant paediatric neurologist with interest in epilepsy. Published author in the subject are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284"/>
                <w:tab w:val="clear" w:pos="425"/>
                <w:tab w:val="left" w:pos="0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onatal and paediatric neurosurgical pharmaci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284"/>
                <w:tab w:val="clear" w:pos="425"/>
                <w:tab w:val="left" w:pos="0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onsultant child neurologis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</w:tr>
      <w:tr>
        <w:trPr>
          <w:trHeight w:val="507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Wa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onsultant paediatric neurologist providing specialist services to children in South East Wa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linical nurse specialist in epilepsy. Responsible for training focusing on acute seizures and rescue medicatio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Senior university lecturer in clinical neurology and neurosciences in North Wa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onsultant in emergency medicine working in a large department in South Wal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Lead pharmacist in neurosciences/ education and training at children’s foundation trus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Head of  Paediatric Department of a tertiary Epilepsy centre in Southern Germa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Head of a Northern German Epilepsy Centre for childre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Physician in a hospital epilepsy uni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Senior consultant at one of the largest epilepsy centers in German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Head of a university child neurology department in mid Germany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</w:tr>
      <w:tr>
        <w:trPr>
          <w:trHeight w:val="571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Sp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hospital in Madr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hospital in Madrid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hysiologist at a hospital in Valenc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hospital in Toled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nd neurophysiologist at a hospital in Barcelon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hospital in Barcelon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Neuro-paediatrician at a hospital in Córdoba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university  hospital in Salamanc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hospital in Mallorc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at a hospital in Vigo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-paediatrician  at a university clinic in Pamplona</w:t>
            </w:r>
          </w:p>
        </w:tc>
      </w:tr>
      <w:tr>
        <w:trPr>
          <w:trHeight w:val="539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Fra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Clinician responsible for an epilepsy unit working almost exclusively with childre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Paediatric neurologist in Paris with strong experience in the emergency treatment of PACS in children and adolescents.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linician in south west France working on the child neurology unit 20% of the time.</w:t>
            </w:r>
          </w:p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linician at a university hospital and regional hospital receiving epileptic children from Basse-Normandie regio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hild neurologist in a general hospital in northern France and a Director of a medico-social centre.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Head of the child neurology department in a Hospital, taking care of children and adolescents with PACS.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Head of a paediatric neurology unit in northern Franc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onsultant in child neurology unit in north Paris.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Ita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Director of an Epilepsy Center.</w:t>
            </w:r>
          </w:p>
          <w:p>
            <w:pPr>
              <w:pStyle w:val="HMCtabletext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Author of guidelines on Convulsive Status Epileptics in children.</w:t>
            </w:r>
          </w:p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logist, with experience in epilepsy in adults. Researcher in the field of epilepsy.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Director of an Epilepsy Center, Coordinator of clinics for epileptic patients and clinics for paediatric epilepsy.</w:t>
            </w:r>
          </w:p>
          <w:p>
            <w:pPr>
              <w:pStyle w:val="HMCtabletext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Director of the Paediatric Neuropsychiatry Unit. Daily consultancy activity for Paediatric ER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Director of the Department of Neurosciences and Neuro-rehabilitation.</w:t>
            </w:r>
          </w:p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Center for the treatment of epilepsy.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Associate Professor of Paediatrics. Responsible for the University Center of Paediatric Neurology.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Director of the Center for the diagnosis and treatment of epilepsy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Director of Complex Unit in a hospital with both general and paediatric ER.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</w:tr>
      <w:tr>
        <w:trPr>
          <w:trHeight w:val="562" w:hRule="atLeast"/>
          <w:cantSplit w:val="true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rPr>
                <w:b/>
                <w:b/>
                <w:sz w:val="14"/>
                <w:szCs w:val="20"/>
              </w:rPr>
            </w:pPr>
            <w:r>
              <w:rPr>
                <w:b/>
                <w:sz w:val="14"/>
                <w:szCs w:val="20"/>
              </w:rPr>
              <w:t>Switz-erl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tabs>
                <w:tab w:val="clear" w:pos="425"/>
                <w:tab w:val="left" w:pos="284" w:leader="none"/>
              </w:tabs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Neuropaediatric consultant; Also on regular duty in paediatric emergency departmen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Head of Division of Neuropaediatrics and Developmental Medicine in a Children’s University Hospital.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Medical Director of the Swiss epilepsy centre. Adult neurologis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keepNext w:val="true"/>
              <w:widowControl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Senior paediatric neurologist and epileptologist responsible for the special consultation of epileptology and sleep at Children’s Hospit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MCtabletext"/>
              <w:widowControl w:val="false"/>
              <w:snapToGrid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MCtabletext">
    <w:name w:val="HMC table text"/>
    <w:basedOn w:val="Normal"/>
    <w:qFormat/>
    <w:pPr>
      <w:tabs>
        <w:tab w:val="clear" w:pos="720"/>
        <w:tab w:val="left" w:pos="284" w:leader="none"/>
        <w:tab w:val="left" w:pos="425" w:leader="none"/>
      </w:tabs>
      <w:spacing w:lineRule="auto" w:line="240" w:before="0" w:after="0"/>
    </w:pPr>
    <w:rPr>
      <w:rFonts w:ascii="Arial" w:hAnsi="Arial" w:eastAsia="Arial" w:cs="Arial"/>
      <w:sz w:val="20"/>
      <w:lang w:val="en-GB"/>
    </w:rPr>
  </w:style>
  <w:style w:type="paragraph" w:styleId="HMCtablefigureheader">
    <w:name w:val="HMC table/figure header"/>
    <w:basedOn w:val="Normal"/>
    <w:next w:val="Normal"/>
    <w:qFormat/>
    <w:pPr>
      <w:keepNext w:val="true"/>
      <w:tabs>
        <w:tab w:val="clear" w:pos="720"/>
        <w:tab w:val="left" w:pos="425" w:leader="none"/>
      </w:tabs>
      <w:spacing w:lineRule="auto" w:line="360" w:before="0" w:after="60"/>
    </w:pPr>
    <w:rPr>
      <w:rFonts w:ascii="Arial" w:hAnsi="Arial" w:eastAsia="Arial" w:cs="Arial"/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2:13:00Z</dcterms:created>
  <dc:creator>iarias</dc:creator>
  <dc:description/>
  <cp:keywords/>
  <dc:language>en-US</dc:language>
  <cp:lastModifiedBy>jmreyes</cp:lastModifiedBy>
  <dcterms:modified xsi:type="dcterms:W3CDTF">2014-03-22T21:37:00Z</dcterms:modified>
  <cp:revision>2</cp:revision>
  <dc:subject/>
  <dc:title/>
</cp:coreProperties>
</file>